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B6D71">
      <w:pPr>
        <w:autoSpaceDE w:val="0"/>
        <w:autoSpaceDN w:val="0"/>
        <w:adjustRightInd w:val="0"/>
        <w:spacing w:line="360" w:lineRule="auto"/>
        <w:ind w:firstLine="482" w:firstLineChars="200"/>
        <w:jc w:val="center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upplemental material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B</w:t>
      </w:r>
      <w:bookmarkStart w:id="0" w:name="_GoBack"/>
      <w:bookmarkEnd w:id="0"/>
    </w:p>
    <w:p w14:paraId="05EA730C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ITLE:This is an example of LCA</w:t>
      </w:r>
    </w:p>
    <w:p w14:paraId="40F54C0C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ATA:</w:t>
      </w:r>
    </w:p>
    <w:p w14:paraId="22D8A778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ILE IS C:\Users\kongweijuan\Desktop\mplus\nutrients\nutrients. Dat;</w:t>
      </w:r>
    </w:p>
    <w:p w14:paraId="478DBBD0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VARIABLE:</w:t>
      </w:r>
    </w:p>
    <w:p w14:paraId="0ED87F18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AMES ARE number energy protein fat Carbon water meals cholestero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vitaminA vitaminB1 vitaminB2 vitaminC vitaminE calcium iron;</w:t>
      </w:r>
    </w:p>
    <w:p w14:paraId="295DA814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USEVARIABLES ARE energy protein fat Carbon water meals cholestero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vitaminA vitaminB1 vitaminB2 vitaminC vitaminE calcium iron;</w:t>
      </w:r>
    </w:p>
    <w:p w14:paraId="7583006A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Class=C(1);</w:t>
      </w:r>
    </w:p>
    <w:p w14:paraId="450EECF2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Categorical=energy protein fat Carbon water meals cholesterol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vitaminA vitaminB1 vitaminB2 vitaminC vitaminE calcium iron;</w:t>
      </w:r>
    </w:p>
    <w:p w14:paraId="4332CD21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NALYSIS:</w:t>
      </w:r>
    </w:p>
    <w:p w14:paraId="1628A44A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YPE=MIXTURE:START=1000 500;</w:t>
      </w:r>
    </w:p>
    <w:p w14:paraId="7ED56CB8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AVEDATA:FILE IS 101.txt;</w:t>
      </w:r>
    </w:p>
    <w:p w14:paraId="4B470565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AVE IS CPROB:FORMAT IS FREE;</w:t>
      </w:r>
    </w:p>
    <w:p w14:paraId="4EED853B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OUTPUT:TECH11 TECH14;</w:t>
      </w:r>
    </w:p>
    <w:p w14:paraId="5A1C9952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PLOT:TYPE IS PLOT3;</w:t>
      </w:r>
    </w:p>
    <w:p w14:paraId="47D0E2F4"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SERIES=energy protein fat Carbon water meals cholesterol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>vitaminA vitaminB1 vitaminB2 vitaminC vitaminE calcium iron(*)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 w14:paraId="3400CA0C"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6C6B66CA">
      <w:pPr>
        <w:spacing w:line="360" w:lineRule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Note. All five models have been fitted, and the 3-class parameter is optim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160917"/>
    <w:rsid w:val="00F97326"/>
    <w:rsid w:val="6416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2:42:00Z</dcterms:created>
  <dc:creator>balala</dc:creator>
  <cp:lastModifiedBy>balala</cp:lastModifiedBy>
  <dcterms:modified xsi:type="dcterms:W3CDTF">2025-10-20T02:5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D22517FD91C476DA786487F10B56073_11</vt:lpwstr>
  </property>
  <property fmtid="{D5CDD505-2E9C-101B-9397-08002B2CF9AE}" pid="4" name="KSOTemplateDocerSaveRecord">
    <vt:lpwstr>eyJoZGlkIjoiNzRjZTI0ZTAzNDcyNzBjZjE2M2M2ZDk3N2VmMjAxZGQiLCJ1c2VySWQiOiIzNjUyNTM2MDMifQ==</vt:lpwstr>
  </property>
</Properties>
</file>